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4C" w:rsidRDefault="00FD1A4C" w:rsidP="00FD1A4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:rsidR="00FD1A4C" w:rsidRPr="00F86D9B" w:rsidRDefault="00FD1A4C" w:rsidP="00FD1A4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D1A4C" w:rsidRPr="00F86D9B" w:rsidRDefault="00FD1A4C" w:rsidP="00FD1A4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D1A4C" w:rsidRPr="00F86D9B" w:rsidRDefault="00FD1A4C" w:rsidP="00FD1A4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86D9B">
        <w:rPr>
          <w:rFonts w:ascii="Helvetica" w:hAnsi="Helvetica" w:cs="Helvetica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A461C9" wp14:editId="7C482AB1">
                <wp:simplePos x="0" y="0"/>
                <wp:positionH relativeFrom="column">
                  <wp:posOffset>6172200</wp:posOffset>
                </wp:positionH>
                <wp:positionV relativeFrom="paragraph">
                  <wp:posOffset>441960</wp:posOffset>
                </wp:positionV>
                <wp:extent cx="183515" cy="342900"/>
                <wp:effectExtent l="0" t="0" r="0" b="12700"/>
                <wp:wrapSquare wrapText="bothSides"/>
                <wp:docPr id="25" name="Pole tekstow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1A4C" w:rsidRDefault="00FD1A4C" w:rsidP="00FD1A4C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Pole tekstowe 25" o:spid="_x0000_s1026" type="#_x0000_t202" style="position:absolute;margin-left:486pt;margin-top:34.8pt;width:14.4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" filled="f" stroked="f">
                <v:textbox>
                  <w:txbxContent>
                    <w:p w:rsidR="00FD1A4C" w:rsidRDefault="00FD1A4C" w:rsidP="00FD1A4C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86D9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4S</w:t>
      </w:r>
      <w:r w:rsidRPr="00F86D9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F86D9B">
        <w:rPr>
          <w:rFonts w:ascii="Times New Roman" w:hAnsi="Times New Roman" w:cs="Times New Roman"/>
          <w:sz w:val="20"/>
          <w:szCs w:val="20"/>
          <w:lang w:val="en-US"/>
        </w:rPr>
        <w:t>Characteristics of CLI patients with restenosis and respective control CLI subjects</w:t>
      </w:r>
    </w:p>
    <w:tbl>
      <w:tblPr>
        <w:tblStyle w:val="Siatkatabeli"/>
        <w:tblW w:w="0" w:type="auto"/>
        <w:tblLook w:val="04A0" w:firstRow="1" w:lastRow="0" w:firstColumn="1" w:lastColumn="0" w:noHBand="0" w:noVBand="1"/>
      </w:tblPr>
      <w:tblGrid>
        <w:gridCol w:w="2943"/>
        <w:gridCol w:w="2268"/>
        <w:gridCol w:w="2127"/>
        <w:gridCol w:w="1700"/>
      </w:tblGrid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tenosis group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85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trols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1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left="230" w:right="-2160" w:hanging="14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p </w:t>
            </w: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ge, years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65 ±10.36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6 ±9.25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18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9 (57.65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8.7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.37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MI, kg/m</w:t>
            </w: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.49 ±4.91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7 ±4.32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24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rent smoking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64.71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8.7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84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yslipidemia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3 (62.35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left="-250" w:right="-2160" w:firstLine="25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62.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84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abetes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4.71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6,2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36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3 (85.88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84.3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79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eart failure, n (%)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1.18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 (12.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42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D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5 (41.18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0.6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87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VD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7.65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 (6.2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20</w:t>
            </w:r>
          </w:p>
        </w:tc>
      </w:tr>
      <w:tr w:rsidR="00FD1A4C" w:rsidRPr="00F86D9B" w:rsidTr="00F67588">
        <w:tc>
          <w:tcPr>
            <w:tcW w:w="2943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F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9.41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3 (9.37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04</w:t>
            </w:r>
          </w:p>
        </w:tc>
      </w:tr>
      <w:tr w:rsidR="00FD1A4C" w:rsidRPr="00F86D9B" w:rsidTr="00F67588">
        <w:trPr>
          <w:trHeight w:val="2564"/>
        </w:trPr>
        <w:tc>
          <w:tcPr>
            <w:tcW w:w="2943" w:type="dxa"/>
          </w:tcPr>
          <w:p w:rsidR="00FD1A4C" w:rsidRPr="00F86D9B" w:rsidRDefault="00FD1A4C" w:rsidP="00F6758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AD characteristic:                     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utherford class    4, n (%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   5, n (%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         6, n (%)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ABI          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TBI       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9 (45.88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0 (47.06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6 (7.06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±0.46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±0.10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8 (25.0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(56.25) 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6 (18.75) 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±0.42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±0.17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0.049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lt; 0.0001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0.002</w:t>
            </w:r>
          </w:p>
        </w:tc>
      </w:tr>
      <w:tr w:rsidR="00FD1A4C" w:rsidRPr="00F86D9B" w:rsidTr="00F67588">
        <w:tc>
          <w:tcPr>
            <w:tcW w:w="2943" w:type="dxa"/>
            <w:vMerge w:val="restart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Statins, ASA n (%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LMWH, n (%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P2Y</w:t>
            </w: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12</w:t>
            </w: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, n (%)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PPI, n (%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85  (100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 (100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D1A4C" w:rsidRPr="00F86D9B" w:rsidTr="00F67588">
        <w:tc>
          <w:tcPr>
            <w:tcW w:w="2943" w:type="dxa"/>
            <w:vMerge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7 (55.29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FD1A4C" w:rsidRPr="00F86D9B" w:rsidTr="00F67588">
        <w:tc>
          <w:tcPr>
            <w:tcW w:w="2943" w:type="dxa"/>
            <w:vMerge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4 (98.82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1.25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FD1A4C" w:rsidRPr="00F86D9B" w:rsidTr="00F67588">
        <w:tc>
          <w:tcPr>
            <w:tcW w:w="2943" w:type="dxa"/>
            <w:vMerge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3 (85.88)</w:t>
            </w:r>
          </w:p>
        </w:tc>
        <w:tc>
          <w:tcPr>
            <w:tcW w:w="2127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46.87)</w:t>
            </w:r>
          </w:p>
        </w:tc>
        <w:tc>
          <w:tcPr>
            <w:tcW w:w="1700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</w:tbl>
    <w:p w:rsidR="00FD1A4C" w:rsidRPr="00F86D9B" w:rsidRDefault="00FD1A4C" w:rsidP="00FD1A4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Cs/>
          <w:sz w:val="20"/>
          <w:szCs w:val="20"/>
          <w:lang w:val="en-US"/>
        </w:rPr>
        <w:t>Abbreviations: see table 1</w:t>
      </w:r>
    </w:p>
    <w:p w:rsidR="00FD1A4C" w:rsidRPr="00F86D9B" w:rsidRDefault="00FD1A4C" w:rsidP="00FD1A4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alues are given as mean ± SD or number (percentage). </w:t>
      </w: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D1A4C" w:rsidRPr="00F86D9B" w:rsidRDefault="00FD1A4C" w:rsidP="00FD1A4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5S.</w:t>
      </w:r>
    </w:p>
    <w:p w:rsidR="00FD1A4C" w:rsidRPr="00F86D9B" w:rsidRDefault="00FD1A4C" w:rsidP="00FD1A4C">
      <w:pPr>
        <w:tabs>
          <w:tab w:val="left" w:pos="3544"/>
          <w:tab w:val="left" w:pos="6096"/>
        </w:tabs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sz w:val="20"/>
          <w:szCs w:val="20"/>
          <w:lang w:val="en-US"/>
        </w:rPr>
        <w:t>Selected laboratory parameters and fibrin clot properties of patients with restenosis and controls (both groups with CLI)</w:t>
      </w:r>
    </w:p>
    <w:tbl>
      <w:tblPr>
        <w:tblStyle w:val="Siatkatabeli"/>
        <w:tblW w:w="9039" w:type="dxa"/>
        <w:tblLook w:val="04A0" w:firstRow="1" w:lastRow="0" w:firstColumn="1" w:lastColumn="0" w:noHBand="0" w:noVBand="1"/>
      </w:tblPr>
      <w:tblGrid>
        <w:gridCol w:w="2518"/>
        <w:gridCol w:w="2552"/>
        <w:gridCol w:w="2268"/>
        <w:gridCol w:w="1701"/>
      </w:tblGrid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tenosis group (n=85)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s</w:t>
            </w:r>
          </w:p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32)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F86D9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p </w:t>
            </w:r>
            <w:r w:rsidRPr="00F86D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, umol/l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87.58 ±48.98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3.37 ±18.35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2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, ml/min/1.73m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81.46 ±33.96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96.93 ±27.94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1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, g/l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3.84 ±1.17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3.77 ±0.64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-1, ng/ml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32.54 ±7.95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2.07 ±3.97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68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P (nM.min)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9.98 ±185.19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tabs>
                <w:tab w:val="left" w:pos="884"/>
              </w:tabs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.4  ±158.35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1</w:t>
            </w:r>
          </w:p>
        </w:tc>
      </w:tr>
      <w:tr w:rsidR="00FD1A4C" w:rsidRPr="00F86D9B" w:rsidTr="00F67588"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WF %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205.08 ±50.96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.37  ±38.14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8</w:t>
            </w:r>
          </w:p>
        </w:tc>
      </w:tr>
      <w:tr w:rsidR="00FD1A4C" w:rsidRPr="00F86D9B" w:rsidTr="00F67588">
        <w:trPr>
          <w:trHeight w:val="441"/>
        </w:trPr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0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9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F86D9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6.38 ±0.85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7.02  ±0.81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04</w:t>
            </w:r>
          </w:p>
        </w:tc>
      </w:tr>
      <w:tr w:rsidR="00FD1A4C" w:rsidRPr="00F86D9B" w:rsidTr="00F67588">
        <w:trPr>
          <w:trHeight w:val="468"/>
        </w:trPr>
        <w:tc>
          <w:tcPr>
            <w:tcW w:w="251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T, min</w:t>
            </w:r>
          </w:p>
        </w:tc>
        <w:tc>
          <w:tcPr>
            <w:tcW w:w="2552" w:type="dxa"/>
          </w:tcPr>
          <w:p w:rsidR="00FD1A4C" w:rsidRPr="00F86D9B" w:rsidRDefault="00FD1A4C" w:rsidP="00F6758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2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07.24 ±22.93 </w:t>
            </w:r>
          </w:p>
        </w:tc>
        <w:tc>
          <w:tcPr>
            <w:tcW w:w="2268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95.28 ±16.62</w:t>
            </w:r>
          </w:p>
        </w:tc>
        <w:tc>
          <w:tcPr>
            <w:tcW w:w="1701" w:type="dxa"/>
          </w:tcPr>
          <w:p w:rsidR="00FD1A4C" w:rsidRPr="00F86D9B" w:rsidRDefault="00FD1A4C" w:rsidP="00F67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6D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027</w:t>
            </w:r>
          </w:p>
        </w:tc>
      </w:tr>
    </w:tbl>
    <w:p w:rsidR="00FD1A4C" w:rsidRPr="00F86D9B" w:rsidRDefault="00FD1A4C" w:rsidP="00FD1A4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Cs/>
          <w:sz w:val="20"/>
          <w:szCs w:val="20"/>
          <w:lang w:val="en-US"/>
        </w:rPr>
        <w:t>Abbreviations: see table 1</w:t>
      </w:r>
    </w:p>
    <w:p w:rsidR="00FD1A4C" w:rsidRPr="00F86D9B" w:rsidRDefault="00FD1A4C" w:rsidP="00FD1A4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86D9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Values are given as mean ± SD. </w:t>
      </w:r>
    </w:p>
    <w:p w:rsidR="00FD1A4C" w:rsidRPr="00F86D9B" w:rsidRDefault="00FD1A4C" w:rsidP="00FD1A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FD1A4C" w:rsidRPr="00F86D9B" w:rsidRDefault="00FD1A4C" w:rsidP="00FD1A4C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FD1A4C" w:rsidRPr="00F86D9B" w:rsidRDefault="00FD1A4C" w:rsidP="00FD1A4C">
      <w:pPr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:rsidR="00FD1A4C" w:rsidRDefault="00FD1A4C" w:rsidP="00FD1A4C">
      <w:pPr>
        <w:rPr>
          <w:rFonts w:hint="eastAsia"/>
        </w:rPr>
      </w:pPr>
    </w:p>
    <w:p w:rsidR="00935C1E" w:rsidRDefault="00935C1E">
      <w:bookmarkStart w:id="0" w:name="_GoBack"/>
      <w:bookmarkEnd w:id="0"/>
    </w:p>
    <w:sectPr w:rsidR="00935C1E" w:rsidSect="00432765">
      <w:headerReference w:type="even" r:id="rId5"/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xcr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4E5" w:rsidRDefault="00FD1A4C" w:rsidP="00A25D55">
    <w:pPr>
      <w:pStyle w:val="Nagwek"/>
      <w:framePr w:wrap="around" w:vAnchor="text" w:hAnchor="margin" w:xAlign="right" w:y="1"/>
      <w:rPr>
        <w:rStyle w:val="Numerstrony"/>
        <w:rFonts w:hint="eastAsia"/>
      </w:rPr>
    </w:pPr>
    <w:r>
      <w:rPr>
        <w:rStyle w:val="Numerstrony"/>
        <w:rFonts w:hint="eastAsia"/>
      </w:rPr>
      <w:fldChar w:fldCharType="begin"/>
    </w:r>
    <w:r>
      <w:rPr>
        <w:rStyle w:val="Numerstrony"/>
        <w:rFonts w:hint="eastAsia"/>
      </w:rPr>
      <w:instrText xml:space="preserve">PAGE  </w:instrText>
    </w:r>
    <w:r>
      <w:rPr>
        <w:rStyle w:val="Numerstrony"/>
        <w:rFonts w:hint="eastAsia"/>
      </w:rPr>
      <w:fldChar w:fldCharType="end"/>
    </w:r>
  </w:p>
  <w:p w:rsidR="004C14E5" w:rsidRDefault="00FD1A4C" w:rsidP="001E0EF5">
    <w:pPr>
      <w:pStyle w:val="Nagwek"/>
      <w:ind w:right="360"/>
      <w:rPr>
        <w:rFonts w:hint="eastAsia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14E5" w:rsidRDefault="00FD1A4C" w:rsidP="00A25D55">
    <w:pPr>
      <w:pStyle w:val="Nagwek"/>
      <w:framePr w:wrap="around" w:vAnchor="text" w:hAnchor="margin" w:xAlign="right" w:y="1"/>
      <w:rPr>
        <w:rStyle w:val="Numerstrony"/>
        <w:rFonts w:hint="eastAsia"/>
      </w:rPr>
    </w:pPr>
    <w:r>
      <w:rPr>
        <w:rStyle w:val="Numerstrony"/>
        <w:rFonts w:hint="eastAsia"/>
      </w:rPr>
      <w:fldChar w:fldCharType="begin"/>
    </w:r>
    <w:r>
      <w:rPr>
        <w:rStyle w:val="Numerstrony"/>
        <w:rFonts w:hint="eastAsia"/>
      </w:rPr>
      <w:instrText xml:space="preserve">PAGE  </w:instrText>
    </w:r>
    <w:r>
      <w:rPr>
        <w:rStyle w:val="Numerstrony"/>
        <w:rFonts w:hint="eastAsia"/>
      </w:rPr>
      <w:fldChar w:fldCharType="separate"/>
    </w:r>
    <w:r>
      <w:rPr>
        <w:rStyle w:val="Numerstrony"/>
        <w:rFonts w:hint="eastAsia"/>
        <w:noProof/>
      </w:rPr>
      <w:t>1</w:t>
    </w:r>
    <w:r>
      <w:rPr>
        <w:rStyle w:val="Numerstrony"/>
        <w:rFonts w:hint="eastAsia"/>
      </w:rPr>
      <w:fldChar w:fldCharType="end"/>
    </w:r>
  </w:p>
  <w:p w:rsidR="004C14E5" w:rsidRDefault="00FD1A4C" w:rsidP="001E0EF5">
    <w:pPr>
      <w:pStyle w:val="Nagwek"/>
      <w:ind w:right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A4C"/>
    <w:rsid w:val="00935C1E"/>
    <w:rsid w:val="00FD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76D1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1A4C"/>
    <w:rPr>
      <w:rFonts w:ascii="xcrt" w:hAnsi="xcrt" w:cs="Ari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D1A4C"/>
    <w:rPr>
      <w:rFonts w:ascii="xcrt" w:hAnsi="xcrt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FD1A4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D1A4C"/>
    <w:rPr>
      <w:rFonts w:ascii="xcrt" w:hAnsi="xcrt" w:cs="Arial"/>
    </w:rPr>
  </w:style>
  <w:style w:type="character" w:styleId="Numerstrony">
    <w:name w:val="page number"/>
    <w:basedOn w:val="Domylnaczcionkaakapitu"/>
    <w:uiPriority w:val="99"/>
    <w:semiHidden/>
    <w:unhideWhenUsed/>
    <w:rsid w:val="00FD1A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D1A4C"/>
    <w:rPr>
      <w:rFonts w:ascii="xcrt" w:hAnsi="xcrt" w:cs="Ari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">
    <w:name w:val="Table Grid"/>
    <w:basedOn w:val="Standardowy"/>
    <w:uiPriority w:val="59"/>
    <w:rsid w:val="00FD1A4C"/>
    <w:rPr>
      <w:rFonts w:ascii="xcrt" w:hAnsi="xcrt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unhideWhenUsed/>
    <w:rsid w:val="00FD1A4C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D1A4C"/>
    <w:rPr>
      <w:rFonts w:ascii="xcrt" w:hAnsi="xcrt" w:cs="Arial"/>
    </w:rPr>
  </w:style>
  <w:style w:type="character" w:styleId="Numerstrony">
    <w:name w:val="page number"/>
    <w:basedOn w:val="Domylnaczcionkaakapitu"/>
    <w:uiPriority w:val="99"/>
    <w:semiHidden/>
    <w:unhideWhenUsed/>
    <w:rsid w:val="00FD1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98</Characters>
  <Application>Microsoft Macintosh Word</Application>
  <DocSecurity>0</DocSecurity>
  <Lines>56</Lines>
  <Paragraphs>37</Paragraphs>
  <ScaleCrop>false</ScaleCrop>
  <Company>Praktyka Lekarska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Nowakowski</dc:creator>
  <cp:keywords/>
  <dc:description/>
  <cp:lastModifiedBy>Tomasz Nowakowski</cp:lastModifiedBy>
  <cp:revision>1</cp:revision>
  <dcterms:created xsi:type="dcterms:W3CDTF">2018-11-11T16:01:00Z</dcterms:created>
  <dcterms:modified xsi:type="dcterms:W3CDTF">2018-11-11T16:02:00Z</dcterms:modified>
</cp:coreProperties>
</file>